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3664E7" w:rsidRPr="003664E7" w14:paraId="1F023618" w14:textId="77777777" w:rsidTr="00126EF4">
        <w:tc>
          <w:tcPr>
            <w:tcW w:w="829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BD94C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b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b/>
                <w:lang w:val="en-GB"/>
              </w:rPr>
              <w:t>Supplementary Table 1. Primers used for reverse transcription and quantitative Real Time-polymerase chain reaction (qRT-PCR)</w:t>
            </w:r>
          </w:p>
        </w:tc>
      </w:tr>
      <w:tr w:rsidR="003664E7" w:rsidRPr="003664E7" w14:paraId="1E68B3FA" w14:textId="77777777" w:rsidTr="00126EF4">
        <w:tc>
          <w:tcPr>
            <w:tcW w:w="24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2E2045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ene transcript</w:t>
            </w:r>
          </w:p>
        </w:tc>
        <w:tc>
          <w:tcPr>
            <w:tcW w:w="58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3CD84B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Primer sequence</w:t>
            </w:r>
          </w:p>
        </w:tc>
      </w:tr>
      <w:tr w:rsidR="003664E7" w:rsidRPr="003664E7" w14:paraId="28843B4D" w14:textId="77777777" w:rsidTr="00126EF4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D355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b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b/>
                <w:lang w:val="en-GB"/>
              </w:rPr>
              <w:t>Reverse Transcription</w:t>
            </w:r>
          </w:p>
        </w:tc>
      </w:tr>
      <w:tr w:rsidR="003664E7" w:rsidRPr="003664E7" w14:paraId="3BC6450E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E3B3A3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99a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16F7D0A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2D1C8FD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CAGAC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6A677A6A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054004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18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19C031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092EFB33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GCCCG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53D9786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D018C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19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052CC0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736A048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CCTCC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7BE0638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EAC4B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223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789CD4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5C947E4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CAACAACTC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0AF7853E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017FAA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63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48B771F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6565BC5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AAATT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04DC2E46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BF460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7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8ED943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5D5AF0FE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GAATT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27A999A3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DE7D96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515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28CBB3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3BF7ACB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CAGAA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6332205A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077BBB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150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C680EA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3F05F91A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GCTGG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71DA9524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510089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162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2326784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15E0F31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TGGGG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6095781C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98737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570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892CA4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526750D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lastRenderedPageBreak/>
              <w:t>GCCAACCATGG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2884DD9D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2DBDD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lastRenderedPageBreak/>
              <w:t>miR-6830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2D98C2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TGGCTCTGGTGCAGGGTCCGAGGTATTCGCACCAGA</w:t>
            </w:r>
          </w:p>
          <w:p w14:paraId="5EE23E8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GCCAACCTGCA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371071D4" w14:textId="77777777" w:rsidTr="00126E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36A87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U6 snRNA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27E92A8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GCTTCACGAATTTGCGTGTCA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55E2290" w14:textId="77777777" w:rsidTr="00126EF4">
        <w:tc>
          <w:tcPr>
            <w:tcW w:w="8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B992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b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b/>
                <w:lang w:val="en-GB"/>
              </w:rPr>
              <w:t>Quantitative RT-PCR</w:t>
            </w:r>
          </w:p>
        </w:tc>
      </w:tr>
      <w:tr w:rsidR="003664E7" w:rsidRPr="003664E7" w14:paraId="76AE673D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1ADA82" w14:textId="77777777" w:rsidR="00B02E9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YB</w:t>
            </w:r>
          </w:p>
          <w:p w14:paraId="4760C228" w14:textId="3DA24416" w:rsidR="003664E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M_001130173.2)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66055C2F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AAAGCGTCACTTGGGGAAA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567EFC98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BB8C2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4FC1A0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GTTCGATTCGGGAGATAATTGG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2C50BD20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08F21" w14:textId="77777777" w:rsidR="00B02E9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DANCR</w:t>
            </w:r>
          </w:p>
          <w:p w14:paraId="60AD37B2" w14:textId="423D70E3" w:rsidR="003664E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R_024031.2)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03E97C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TGCATTCCTGAACCGTTATC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10F73680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451C3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971773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GGTGTAATCCACGTTTCTCA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0E63E6F3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C6AEB" w14:textId="77777777" w:rsidR="00B02E9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HIF1A-AS2</w:t>
            </w:r>
          </w:p>
          <w:p w14:paraId="76F284EB" w14:textId="5E1FB695" w:rsidR="003664E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R_045406.1)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0E222F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AAAGCTTGGGCAAATTATTCA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32214747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9FB8DE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6F83E62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GAATGGGATGAGTGAAGCA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64656F4E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7D07DC" w14:textId="77777777" w:rsid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KCNQ1OT1</w:t>
            </w:r>
          </w:p>
          <w:p w14:paraId="41B831DB" w14:textId="50CD408D" w:rsidR="00B02E9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R_002728.3)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25D67D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GCAGAAGACAGGACACTG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10FAB76D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BF92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234108C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TTTGGTGGGAAAGGACAGA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303A3FC5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87EF39" w14:textId="77777777" w:rsid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SNHG1</w:t>
            </w:r>
          </w:p>
          <w:p w14:paraId="7D5B911C" w14:textId="134CECE4" w:rsidR="00B02E9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R_003098.2)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CDAC81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CAGCACCTTCTCTCTAAAG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6D7EA850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D2B4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F61296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CCTCCAAGACAGATTCCATTT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42CAED11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C88587" w14:textId="77777777" w:rsid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TTN-AS1</w:t>
            </w:r>
          </w:p>
          <w:p w14:paraId="2F0BF8FA" w14:textId="00D67530" w:rsidR="00B02E97" w:rsidRPr="003664E7" w:rsidRDefault="00B02E9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680130">
              <w:rPr>
                <w:rFonts w:ascii="Calibri" w:eastAsia="新細明體" w:hAnsi="Calibri" w:cs="Times New Roman"/>
                <w:i/>
                <w:highlight w:val="yellow"/>
                <w:lang w:val="en-GB"/>
              </w:rPr>
              <w:t>(NR_038272.1)</w:t>
            </w:r>
            <w:bookmarkStart w:id="0" w:name="_GoBack"/>
            <w:bookmarkEnd w:id="0"/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95B68A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TAGCGCAGCTCTCCTTCA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193D939B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57EB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E0B0EA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AAGCAACACCGCAGTTCCA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00A1107E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54559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99a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065134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CAAGCTCGCTTCTA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01B4FA87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25DC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BD3A6DA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26A5686C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BADF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18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04CA01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GCTACAACACAGGACCCGGG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76A83995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A3AC3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C12573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55EFE1A0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B6053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19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7F2BAA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GGGTAGAGAGGGCAGTGGGAG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298AA4D8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F971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6144DAC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33FDFC00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E2B90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lastRenderedPageBreak/>
              <w:t>miR-223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2E2059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GTGTATTTGACAAGCTGAGT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CD86B7C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B96D0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198C55E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75267E58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A040B3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63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FDEE5E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CGGGTGGATCACGAT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38F2C4A0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C9F55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ED6291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2AA04BC5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6DF83A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77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9D8BB90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AGAGGTTGCCCTTGGTGAATT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1211D653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8790D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5CC84D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0FA0AD39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7DEEE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515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31033D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TCTCCAAAAGAAAGCACTTTCTG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376AA6C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2247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2DD00DC" w14:textId="77777777" w:rsidR="003664E7" w:rsidRPr="003664E7" w:rsidRDefault="003664E7" w:rsidP="003664E7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587"/>
              </w:tabs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</w:p>
        </w:tc>
      </w:tr>
      <w:tr w:rsidR="003664E7" w:rsidRPr="003664E7" w14:paraId="3F9831F5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4DB6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150b-5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0120D6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CAACCTCGAGGATCT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419CE333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1572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03A24A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628D334C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C4EEC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3162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008F434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TCCCTACCCCTCCA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2AA12543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F5E49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D4F69F8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62AF6655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F50D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570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636CDEE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TGAGTCAGCAACATA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2E756C74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5C0B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7F0082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5132525B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E5F0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miR-6830-3p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2D2074E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GGCGGTGTCTTTCTTCTCTCC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0C325489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8E57FC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9D219BD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TGCAGGGTCCGAGG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06D28080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E1BC6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U6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 xml:space="preserve"> snRNA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C056A79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CTTCGGCAGCACATATACTAAAA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5EE15451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85F21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4864A67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GCTTCACGAATTTGCGTGTCA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5766BCE5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6C8DDB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i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i/>
                <w:lang w:val="en-GB"/>
              </w:rPr>
              <w:t>ACTB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08AC9A6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GGGAAATCGTGCGTGAC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3511793E" w14:textId="77777777" w:rsidTr="00126EF4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6983FF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9F9893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CAAGAAGGAAGGCTGGAA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  <w:tr w:rsidR="003664E7" w:rsidRPr="003664E7" w14:paraId="0DF43E3A" w14:textId="77777777" w:rsidTr="00126EF4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6501D5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18s rRNA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0043F12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Forward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</w:r>
            <w:r w:rsidRPr="003664E7">
              <w:rPr>
                <w:rFonts w:ascii="Calibri" w:eastAsia="新細明體" w:hAnsi="Calibri" w:cs="Calibri"/>
                <w:lang w:val="en-GB"/>
              </w:rPr>
              <w:t>5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CAACTTTCGATGGTAGTCGCCGT-3</w:t>
            </w:r>
            <w:r w:rsidRPr="003664E7">
              <w:rPr>
                <w:rFonts w:ascii="Calibri" w:eastAsia="新細明體" w:hAnsi="Calibri" w:cs="Calibri"/>
                <w:lang w:val="en-GB"/>
              </w:rPr>
              <w:t>′</w:t>
            </w:r>
          </w:p>
        </w:tc>
      </w:tr>
      <w:tr w:rsidR="003664E7" w:rsidRPr="003664E7" w14:paraId="785CAB8D" w14:textId="77777777" w:rsidTr="00126EF4">
        <w:tc>
          <w:tcPr>
            <w:tcW w:w="240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0402BF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EA44C3" w14:textId="77777777" w:rsidR="003664E7" w:rsidRPr="003664E7" w:rsidRDefault="003664E7" w:rsidP="003664E7">
            <w:pPr>
              <w:adjustRightInd w:val="0"/>
              <w:snapToGrid w:val="0"/>
              <w:spacing w:line="480" w:lineRule="auto"/>
              <w:rPr>
                <w:rFonts w:ascii="Calibri" w:eastAsia="新細明體" w:hAnsi="Calibri" w:cs="Times New Roman"/>
                <w:lang w:val="en-GB"/>
              </w:rPr>
            </w:pPr>
            <w:r w:rsidRPr="003664E7">
              <w:rPr>
                <w:rFonts w:ascii="Calibri" w:eastAsia="新細明體" w:hAnsi="Calibri" w:cs="Times New Roman"/>
                <w:lang w:val="en-GB"/>
              </w:rPr>
              <w:t>Reverse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ab/>
              <w:t>3</w:t>
            </w:r>
            <w:r w:rsidRPr="003664E7">
              <w:rPr>
                <w:rFonts w:ascii="Calibri" w:eastAsia="新細明體" w:hAnsi="Calibri" w:cs="Calibri"/>
                <w:lang w:val="en-GB"/>
              </w:rPr>
              <w:t>′-</w:t>
            </w:r>
            <w:r w:rsidRPr="003664E7">
              <w:rPr>
                <w:rFonts w:ascii="Calibri" w:eastAsia="新細明體" w:hAnsi="Calibri" w:cs="Times New Roman"/>
                <w:lang w:val="en-GB"/>
              </w:rPr>
              <w:t>TCCTTGGATGTGGTAGCCGTTTCT-</w:t>
            </w:r>
            <w:r w:rsidRPr="003664E7">
              <w:rPr>
                <w:rFonts w:ascii="Calibri" w:eastAsia="新細明體" w:hAnsi="Calibri" w:cs="Calibri"/>
                <w:lang w:val="en-GB"/>
              </w:rPr>
              <w:t>5′</w:t>
            </w:r>
          </w:p>
        </w:tc>
      </w:tr>
    </w:tbl>
    <w:p w14:paraId="162E41B4" w14:textId="77777777" w:rsidR="003664E7" w:rsidRPr="003664E7" w:rsidRDefault="003664E7" w:rsidP="003664E7">
      <w:pPr>
        <w:rPr>
          <w:rFonts w:ascii="Calibri" w:eastAsia="新細明體" w:hAnsi="Calibri" w:cs="Times New Roman"/>
          <w:lang w:val="en-GB"/>
        </w:rPr>
      </w:pPr>
    </w:p>
    <w:p w14:paraId="6AB5A398" w14:textId="1264FED3" w:rsidR="0095464C" w:rsidRPr="0091034C" w:rsidRDefault="0095464C" w:rsidP="0091034C">
      <w:pPr>
        <w:widowControl/>
        <w:rPr>
          <w:rFonts w:ascii="Arial" w:eastAsia="Arial Unicode MS" w:hAnsi="Arial" w:cs="Arial"/>
          <w:b/>
          <w:bCs/>
          <w:szCs w:val="24"/>
          <w:lang w:val="en-GB"/>
        </w:rPr>
      </w:pPr>
    </w:p>
    <w:sectPr w:rsidR="0095464C" w:rsidRPr="0091034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21D0E" w14:textId="77777777" w:rsidR="003A7802" w:rsidRDefault="003A7802" w:rsidP="00B02E97">
      <w:r>
        <w:separator/>
      </w:r>
    </w:p>
  </w:endnote>
  <w:endnote w:type="continuationSeparator" w:id="0">
    <w:p w14:paraId="0280DC50" w14:textId="77777777" w:rsidR="003A7802" w:rsidRDefault="003A7802" w:rsidP="00B0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1CF65" w14:textId="77777777" w:rsidR="003A7802" w:rsidRDefault="003A7802" w:rsidP="00B02E97">
      <w:r>
        <w:separator/>
      </w:r>
    </w:p>
  </w:footnote>
  <w:footnote w:type="continuationSeparator" w:id="0">
    <w:p w14:paraId="0A8FA246" w14:textId="77777777" w:rsidR="003A7802" w:rsidRDefault="003A7802" w:rsidP="00B0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E7"/>
    <w:rsid w:val="003664E7"/>
    <w:rsid w:val="003A7802"/>
    <w:rsid w:val="00680130"/>
    <w:rsid w:val="0091034C"/>
    <w:rsid w:val="0095464C"/>
    <w:rsid w:val="00A36389"/>
    <w:rsid w:val="00B0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741E4"/>
  <w15:chartTrackingRefBased/>
  <w15:docId w15:val="{F5DA8A29-42B1-4446-9CD4-237BA0C2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3664E7"/>
  </w:style>
  <w:style w:type="character" w:customStyle="1" w:styleId="a4">
    <w:name w:val="註解文字 字元"/>
    <w:basedOn w:val="a0"/>
    <w:link w:val="a3"/>
    <w:uiPriority w:val="99"/>
    <w:semiHidden/>
    <w:rsid w:val="003664E7"/>
  </w:style>
  <w:style w:type="character" w:styleId="a5">
    <w:name w:val="annotation reference"/>
    <w:basedOn w:val="a0"/>
    <w:uiPriority w:val="99"/>
    <w:semiHidden/>
    <w:unhideWhenUsed/>
    <w:rsid w:val="003664E7"/>
    <w:rPr>
      <w:sz w:val="16"/>
      <w:szCs w:val="16"/>
    </w:rPr>
  </w:style>
  <w:style w:type="table" w:customStyle="1" w:styleId="1">
    <w:name w:val="表格格線1"/>
    <w:basedOn w:val="a1"/>
    <w:next w:val="a6"/>
    <w:uiPriority w:val="59"/>
    <w:rsid w:val="003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3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3664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664E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B0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B02E97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0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B02E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iao-Yi</dc:creator>
  <cp:keywords/>
  <dc:description/>
  <cp:lastModifiedBy>Lin Chiao-Yi</cp:lastModifiedBy>
  <cp:revision>2</cp:revision>
  <dcterms:created xsi:type="dcterms:W3CDTF">2021-11-08T04:53:00Z</dcterms:created>
  <dcterms:modified xsi:type="dcterms:W3CDTF">2021-11-08T04:53:00Z</dcterms:modified>
</cp:coreProperties>
</file>